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6. Oligonucleotide sequences.</w:t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4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6417"/>
      </w:tblGrid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eastAsia="en-GB"/>
              </w:rPr>
              <w:t xml:space="preserve">Primer 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eastAsia="en-GB"/>
              </w:rPr>
              <w:t>Sequence (5’ – 3’)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15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AGTTTCATACACAATAAGAG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16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GCTTACTCAAAGTGAAGAA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30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TCCCTATTCGGTTGCT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31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TGCATCCTCCAGCTGTT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3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GCATCAGAGCCAGCAA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33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TTCTCAACAGAAACTCG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34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ATTTGCGTCGAAGACGT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35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TCCAAAGTCGAGCTCTT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36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TCGTGAGATGCTCTTCAT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37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CTATACCTTATCCGTCT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38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TCGTCGGACAAATCGGA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39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CATCTCTGACGTTCCTG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40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AGAGGAATGATCATAATGG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41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AGACGTGTTCAACAGAG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4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TCCAAGTTTATCCTGACG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43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GCTCACTCATATCAAT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44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TTGATGATTTCTTCCCCTG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45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TCCACAATGGCAACACG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46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TCTTACTGGATCACCTG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347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TCCTCGAATCATTCCTT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03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AGCTTCGTTCATTGCTATGTTTTCGT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474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GATCCTTTGATTCCGTCGGCTTTTG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27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CTAGCGTGTGTGAAGTTCAAATAC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28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CCGGGACGCTGAAAACAGGAAATACTATT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477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TCGACCATATACACGCATTCACTG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29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TCTAGATTAGAAATTATTTCGTTTTTTACTGTTA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30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AGCTTCTCGTGTTCGTGCTTTGAT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31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GATCCTGGTCTGAAAAATGTTGAAAATT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481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AGCTTCATTAACATGCAAGCTGTG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48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GATCCTTAAAATGGATGATGGGAAGATT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53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AGCTTGGCCAGCATAGTCACTTC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84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AGCTTTTCGTCCTCCCGACTACAC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485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AGCTTGTATTATCCTCCGTTTTGG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486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GATCCTGTTCAGCAGATTTCACA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487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CTAGCATGACACGGTCCGAAAAGAC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488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TATCTTAAAGGTACATAGGATCA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04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ATTCGCTAGCTTAGGCGCCGGTGGAGTGGCGG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05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CCGGTAGAAAAAATGGCCTCCTCCGAGGACG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41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CTAGCATGGCTGACGATGAGGA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4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CTAGCAAGCTTTTACAGTTCCTCCGACTC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47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CTAGCATGGCCAACCATGCAAAAC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48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TATCAAGCTTTTACAGCAGGCTAGATTTCAA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51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CTAGCATGTCCGACGAGGAGGAGTA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55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GTACCAAGCTTTTAGCGAAGACGGGTCGTC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728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TGAAGCTTATGGCTGACGATGAGGAAGAA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768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ACTCGGAGATGCTTGGCTCTTGG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769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CCAAGAGCCAAGCATCTCCGAGTT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781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TCTAGACAGTTCCTCCGACTCGATAAAT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775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AGCTTAGTAAAAGAAGTAGAATTTTAT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776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CTAGCATATGCTGTTGTAGCTGAAAATTT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79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TCAAGCTTCGGAACAGTCGAAAGTCG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793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TCGCTAGCCTGTAATGAAATAAATGTGACG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820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ACTCGAGATTTGATGTTAT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821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GTCCTCGGAGGAGGCCATACCCAGTTCCTCCGACTCGATAAAT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82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TTTATCGAGTCGGAGGAACTGGGTATGGCCTCCTCCGAGGAC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823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TCGCTAGCTTAGGCGCCG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6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AATGTCTTGAGAGCAAACGA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63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GTGGACGTTTCGAGAAGA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66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TCACGTGTATGTGCCTTTG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67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AGTTGTTGGCTGGAAAC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74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ATTTCCAGCAGGAACGTC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84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GTCGCAGGTGGATGCGG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85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CTCGTTCGGCGGTCAGCA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87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GGAGTCGTTGGCCGGAAAT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95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AAGCAGAAGTTCGACACC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96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GGATCCGTATTGGATCGAG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97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GCTTGCCGTGGAATTATT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98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AGGAAGATTTGGAAGCGTC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099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GCCATCCAGAGAATCAAG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00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TGGGACGTACTTGGCCTT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01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GGTTCTCGGAGTTCAACC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0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ACGGTTGAGCCAAAATGAG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03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TGGAGCTACTTACCACAGCA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04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TCCTCCGATGGTAATGT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05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ACCAACCTGCAAGACCAACT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06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CTGATCCGTATTGGATGGT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07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TGTTTCGCCAGAACAAG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08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GGCTTCCTGAGACTTTT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09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AGCGATCATAGAGGTGAACG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10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CTTGCAGACATCGGAACT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13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ATACCAAGCAACCCGCAA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14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eastAsia="en-GB"/>
              </w:rPr>
              <w:t>PK113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ACTGAGCAACAACCAACG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aps/>
                <w:sz w:val="20"/>
                <w:szCs w:val="22"/>
              </w:rPr>
            </w:pPr>
            <w:r>
              <w:rPr>
                <w:rFonts w:eastAsia="Cambria" w:cs="Arial" w:ascii="Arial" w:hAnsi="Arial"/>
                <w:caps/>
                <w:sz w:val="20"/>
                <w:szCs w:val="22"/>
              </w:rPr>
              <w:t>cagggatcactggagcc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2"/>
              </w:rPr>
            </w:pPr>
            <w:r>
              <w:rPr>
                <w:rFonts w:eastAsia="Cambria" w:cs="Arial" w:ascii="Arial" w:hAnsi="Arial"/>
                <w:sz w:val="20"/>
                <w:szCs w:val="22"/>
              </w:rPr>
              <w:t>CGAAAACTTCTGTAACTCAG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-4_f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GAAGTCCGGTTGATGATTT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-4_r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GGAGCCTCTTGTTTGTCGT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-6_f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ACTCTTCTGGACGTGGCCT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-6_r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CCGACAAGAGATTCGAGAG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-8_f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CGGTGATCACGAGAATGA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-8_r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AGATTTGGATCTTTGGCAAT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-9_f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CCTGCAATCTTCATTTGTC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-9_r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CGTTAAAGGCTTTTGAGAA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-10_f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CTTTGAAACAGGCACAGG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-10_r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GGAGAATTGAATAACGTGCTGA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r1_f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ATGTCGTACACACCGCTTCC</w:t>
            </w:r>
          </w:p>
        </w:tc>
      </w:tr>
      <w:tr>
        <w:trPr>
          <w:cantSplit w:val="true"/>
        </w:trPr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clpr1_r2</w:t>
            </w:r>
          </w:p>
        </w:tc>
        <w:tc>
          <w:tcPr>
            <w:tcW w:w="6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2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GB"/>
              </w:rPr>
              <w:t>TCTCCATTAATCAAAAGCTTCAA</w:t>
            </w:r>
          </w:p>
        </w:tc>
      </w:tr>
    </w:tbl>
    <w:p>
      <w:pPr>
        <w:pStyle w:val="Normal"/>
        <w:spacing w:before="0" w:after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pageBreakBefore/>
      <w:numPr>
        <w:ilvl w:val="0"/>
        <w:numId w:val="1"/>
      </w:numPr>
      <w:pBdr>
        <w:bottom w:val="single" w:sz="4" w:space="1" w:color="000000"/>
      </w:pBdr>
      <w:spacing w:before="240" w:after="60"/>
      <w:outlineLvl w:val="0"/>
    </w:pPr>
    <w:rPr>
      <w:rFonts w:ascii="Arial" w:hAnsi="Arial" w:cs="Arial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12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20"/>
      <w:ind w:left="1080" w:hanging="108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i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b/>
    </w:rPr>
  </w:style>
  <w:style w:type="character" w:styleId="WW8Num21z0">
    <w:name w:val="WW8Num21z0"/>
    <w:qFormat/>
    <w:rPr>
      <w:b/>
    </w:rPr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6"/>
      <w:szCs w:val="36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lang w:val="en-GB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lang w:val="en-GB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  <w:lang w:val="en-GB"/>
    </w:rPr>
  </w:style>
  <w:style w:type="character" w:styleId="DeclarationChar">
    <w:name w:val="Declaration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ormalItalicCharChar">
    <w:name w:val="Normal Italic Char Char"/>
    <w:basedOn w:val="DefaultParagraphFont"/>
    <w:qFormat/>
    <w:rPr>
      <w:rFonts w:ascii="Times New Roman" w:hAnsi="Times New Roman" w:eastAsia="Times New Roman" w:cs="Times New Roman"/>
      <w:i/>
      <w:lang w:val="en-GB"/>
    </w:rPr>
  </w:style>
  <w:style w:type="character" w:styleId="BoldItalicChar">
    <w:name w:val="Bold Italic Char"/>
    <w:basedOn w:val="DefaultParagraphFont"/>
    <w:qFormat/>
    <w:rPr>
      <w:rFonts w:ascii="Times New Roman" w:hAnsi="Times New Roman" w:eastAsia="Times New Roman" w:cs="Times New Roman"/>
      <w:b/>
      <w:i/>
      <w:lang w:val="en-GB"/>
    </w:rPr>
  </w:style>
  <w:style w:type="character" w:styleId="NormalnonindentChar">
    <w:name w:val="Normal non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rmalHeading4CharChar">
    <w:name w:val="Normal Heading 4 Cha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NormalBoldChar1">
    <w:name w:val="Normal Bold Char1"/>
    <w:basedOn w:val="DefaultParagraphFont"/>
    <w:qFormat/>
    <w:rPr>
      <w:rFonts w:ascii="Times New Roman" w:hAnsi="Times New Roman" w:eastAsia="Times New Roman" w:cs="Times New Roman"/>
      <w:b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CaptionstyleChar">
    <w:name w:val="caption style Char"/>
    <w:basedOn w:val="DefaultParagraphFont"/>
    <w:qFormat/>
    <w:rPr>
      <w:rFonts w:ascii="Times New Roman" w:hAnsi="Times New Roman" w:eastAsia="Times New Roman" w:cs="Times New Roman"/>
      <w:bCs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style">
    <w:name w:val="caption style"/>
    <w:basedOn w:val="Caption"/>
    <w:next w:val="Normal"/>
    <w:qFormat/>
    <w:pPr>
      <w:spacing w:lineRule="auto" w:line="240" w:before="0" w:after="0"/>
      <w:ind w:left="567" w:hanging="0"/>
      <w:jc w:val="both"/>
    </w:pPr>
    <w:rPr>
      <w:b w:val="false"/>
    </w:rPr>
  </w:style>
  <w:style w:type="paragraph" w:styleId="Declaration">
    <w:name w:val="Declaration"/>
    <w:basedOn w:val="Normal"/>
    <w:qFormat/>
    <w:pPr>
      <w:keepNext w:val="true"/>
      <w:ind w:left="720" w:right="567"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ItalicChar">
    <w:name w:val="Normal Italic Char"/>
    <w:basedOn w:val="Normal"/>
    <w:qFormat/>
    <w:pPr>
      <w:keepNext w:val="true"/>
      <w:ind w:right="567" w:hanging="0"/>
      <w:jc w:val="both"/>
    </w:pPr>
    <w:rPr>
      <w:i/>
    </w:rPr>
  </w:style>
  <w:style w:type="paragraph" w:styleId="BoldItalic">
    <w:name w:val="Bold Italic"/>
    <w:basedOn w:val="Normal"/>
    <w:qFormat/>
    <w:pPr>
      <w:keepNext w:val="true"/>
      <w:ind w:right="567" w:firstLine="720"/>
      <w:jc w:val="both"/>
    </w:pPr>
    <w:rPr>
      <w:b/>
      <w:i/>
    </w:rPr>
  </w:style>
  <w:style w:type="paragraph" w:styleId="Normalnonindent">
    <w:name w:val="Normal non indent"/>
    <w:basedOn w:val="Normal"/>
    <w:qFormat/>
    <w:pPr>
      <w:keepNext w:val="true"/>
      <w:ind w:right="567" w:hanging="0"/>
      <w:jc w:val="both"/>
    </w:pPr>
    <w:rPr/>
  </w:style>
  <w:style w:type="paragraph" w:styleId="NormalHeading4Char">
    <w:name w:val="Normal Heading 4 Char"/>
    <w:basedOn w:val="Normal"/>
    <w:qFormat/>
    <w:pPr>
      <w:keepNext w:val="true"/>
      <w:ind w:left="907" w:right="567" w:hanging="0"/>
      <w:jc w:val="both"/>
    </w:pPr>
    <w:rPr/>
  </w:style>
  <w:style w:type="paragraph" w:styleId="NormalBold">
    <w:name w:val="Normal Bold"/>
    <w:basedOn w:val="Normal"/>
    <w:qFormat/>
    <w:pPr>
      <w:keepNext w:val="true"/>
      <w:ind w:right="567" w:hanging="0"/>
      <w:jc w:val="both"/>
    </w:pPr>
    <w:rPr>
      <w:b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1">
    <w:name w:val="TOC 1"/>
    <w:basedOn w:val="Normal"/>
    <w:next w:val="Normal"/>
    <w:pPr>
      <w:spacing w:before="240" w:after="120"/>
    </w:pPr>
    <w:rPr>
      <w:b/>
      <w:bCs/>
      <w:sz w:val="20"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i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sz w:val="20"/>
      <w:szCs w:val="20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7:03:00Z</dcterms:created>
  <dc:creator>Patty Kuwabara</dc:creator>
  <dc:description/>
  <cp:keywords/>
  <dc:language>en-US</dc:language>
  <cp:lastModifiedBy>Patty Kuwabara</cp:lastModifiedBy>
  <dcterms:modified xsi:type="dcterms:W3CDTF">2012-02-19T17:37:00Z</dcterms:modified>
  <cp:revision>3</cp:revision>
  <dc:subject/>
  <dc:title/>
</cp:coreProperties>
</file>